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0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275"/>
        <w:gridCol w:w="2127"/>
        <w:gridCol w:w="1275"/>
        <w:gridCol w:w="2127"/>
        <w:gridCol w:w="1134"/>
      </w:tblGrid>
      <w:tr w:rsidR="003E6037" w:rsidRPr="00FF6131" w:rsidTr="00F525DC">
        <w:trPr>
          <w:trHeight w:val="29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bookmarkStart w:id="0" w:name="_GoBack" w:colFirst="3" w:colLast="3"/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Distribution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Distribution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Distribution</w:t>
            </w:r>
          </w:p>
        </w:tc>
      </w:tr>
      <w:tr w:rsidR="003E6037" w:rsidRPr="00FF6131" w:rsidTr="00F525DC">
        <w:trPr>
          <w:trHeight w:val="29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Agrimonia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eupatori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Cucumis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sativu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AFDrare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Paris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quadrifoli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E</w:t>
            </w:r>
          </w:p>
        </w:tc>
      </w:tr>
      <w:tr w:rsidR="003E6037" w:rsidRPr="00FF6131" w:rsidTr="00F525DC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Alchemilla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glaucescen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AFDrare</w:t>
            </w:r>
            <w:proofErr w:type="spellEnd"/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Drosera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intermedi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AFDrare</w:t>
            </w:r>
            <w:proofErr w:type="spellEnd"/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Pedicularis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palustr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AFDrare</w:t>
            </w:r>
            <w:proofErr w:type="spellEnd"/>
          </w:p>
        </w:tc>
      </w:tr>
      <w:tr w:rsidR="003E6037" w:rsidRPr="00FF6131" w:rsidTr="00F525DC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Allium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cep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AFDrare</w:t>
            </w:r>
            <w:proofErr w:type="spellEnd"/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Eleocharis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quinqueflor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AFDrare</w:t>
            </w:r>
            <w:proofErr w:type="spellEnd"/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Pedicularis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sylvat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AFDrare</w:t>
            </w:r>
            <w:proofErr w:type="spellEnd"/>
          </w:p>
        </w:tc>
      </w:tr>
      <w:tr w:rsidR="003E6037" w:rsidRPr="00FF6131" w:rsidTr="00F525DC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Allium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scorodoprasu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Erica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tetralix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Petrorhagia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prolifer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AFDrare</w:t>
            </w:r>
            <w:proofErr w:type="spellEnd"/>
          </w:p>
        </w:tc>
      </w:tr>
      <w:tr w:rsidR="003E6037" w:rsidRPr="00FF6131" w:rsidTr="00F525DC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Allium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vineal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coastal</w:t>
            </w:r>
            <w:proofErr w:type="spellEnd"/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Euonymus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europae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Platanthera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chloranth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AFDrare</w:t>
            </w:r>
            <w:proofErr w:type="spellEnd"/>
          </w:p>
        </w:tc>
      </w:tr>
      <w:tr w:rsidR="003E6037" w:rsidRPr="00FF6131" w:rsidTr="00F525DC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Andromeda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polifoli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AFDrare</w:t>
            </w:r>
            <w:proofErr w:type="spellEnd"/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Filipendula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vulgar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Poa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compress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E</w:t>
            </w:r>
          </w:p>
        </w:tc>
      </w:tr>
      <w:tr w:rsidR="003E6037" w:rsidRPr="00FF6131" w:rsidTr="00F525DC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Anemone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hepatic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Fragaria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virid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SE/</w:t>
            </w:r>
            <w:proofErr w:type="spellStart"/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AFDrare</w:t>
            </w:r>
            <w:proofErr w:type="spellEnd"/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Potamogeton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polygonifoli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W/</w:t>
            </w:r>
            <w:proofErr w:type="spellStart"/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AFDrare</w:t>
            </w:r>
            <w:proofErr w:type="spellEnd"/>
          </w:p>
        </w:tc>
      </w:tr>
      <w:tr w:rsidR="003E6037" w:rsidRPr="00FF6131" w:rsidTr="00F525DC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Anemone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ranunculoide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Gagea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spathace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Potentilla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anseri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AFDrare</w:t>
            </w:r>
            <w:proofErr w:type="spellEnd"/>
          </w:p>
        </w:tc>
      </w:tr>
      <w:tr w:rsidR="003E6037" w:rsidRPr="00FF6131" w:rsidTr="00F525DC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Anthoxanthum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aristatu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AFDrare</w:t>
            </w:r>
            <w:proofErr w:type="spellEnd"/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Galium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odoratu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Primula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ver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E</w:t>
            </w:r>
          </w:p>
        </w:tc>
      </w:tr>
      <w:tr w:rsidR="003E6037" w:rsidRPr="00FF6131" w:rsidTr="00F525DC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Arnica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montan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W/</w:t>
            </w:r>
            <w:proofErr w:type="spellStart"/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AFDrare</w:t>
            </w:r>
            <w:proofErr w:type="spellEnd"/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Geranium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sanguineu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SE-NW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Quercus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petrae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AFDrare</w:t>
            </w:r>
            <w:proofErr w:type="spellEnd"/>
          </w:p>
        </w:tc>
      </w:tr>
      <w:tr w:rsidR="003E6037" w:rsidRPr="00FF6131" w:rsidTr="00F525DC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Astragalus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glycyphyllo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Hedera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helix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Rhamnus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cathart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SE</w:t>
            </w:r>
          </w:p>
        </w:tc>
      </w:tr>
      <w:tr w:rsidR="003E6037" w:rsidRPr="00FF6131" w:rsidTr="00F525DC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Brachypodium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sylvaticu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Hordelymus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europae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Sagina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nodos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AFDrare</w:t>
            </w:r>
            <w:proofErr w:type="spellEnd"/>
          </w:p>
        </w:tc>
      </w:tr>
      <w:tr w:rsidR="003E6037" w:rsidRPr="00FF6131" w:rsidTr="00F525DC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Campanula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persicifoli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E/</w:t>
            </w:r>
            <w:proofErr w:type="spellStart"/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AFDrare</w:t>
            </w:r>
            <w:proofErr w:type="spellEnd"/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Hypochaeris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glabr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W/</w:t>
            </w:r>
            <w:proofErr w:type="spellStart"/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AFDrare</w:t>
            </w:r>
            <w:proofErr w:type="spellEnd"/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Sanicula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europae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E</w:t>
            </w:r>
          </w:p>
        </w:tc>
      </w:tr>
      <w:tr w:rsidR="003E6037" w:rsidRPr="00FF6131" w:rsidTr="00F525DC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Cardamine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bulbifer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SE/</w:t>
            </w:r>
            <w:proofErr w:type="spellStart"/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AFDrare</w:t>
            </w:r>
            <w:proofErr w:type="spellEnd"/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Inula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conyz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lokal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Scheuchzeria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palustr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AFDrare</w:t>
            </w:r>
            <w:proofErr w:type="spellEnd"/>
          </w:p>
        </w:tc>
      </w:tr>
      <w:tr w:rsidR="003E6037" w:rsidRPr="00FF6131" w:rsidTr="00F525DC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Carex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appropinquat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E/</w:t>
            </w:r>
            <w:proofErr w:type="spellStart"/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AFDrare</w:t>
            </w:r>
            <w:proofErr w:type="spellEnd"/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Juncus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alpinoarticulat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AFDrare</w:t>
            </w:r>
            <w:proofErr w:type="spellEnd"/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Scorzonera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humi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3E6037" w:rsidRPr="00FF6131" w:rsidTr="00F525DC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Carex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arenari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 xml:space="preserve">W (and </w:t>
            </w:r>
            <w:proofErr w:type="spellStart"/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coastal</w:t>
            </w:r>
            <w:proofErr w:type="spellEnd"/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Juncus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gerardi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coastal</w:t>
            </w:r>
            <w:proofErr w:type="spellEnd"/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Selinum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carvifol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E/</w:t>
            </w:r>
            <w:proofErr w:type="spellStart"/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AFDrare</w:t>
            </w:r>
            <w:proofErr w:type="spellEnd"/>
          </w:p>
        </w:tc>
      </w:tr>
      <w:tr w:rsidR="003E6037" w:rsidRPr="00FF6131" w:rsidTr="00F525DC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Carex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diandr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AFDrare</w:t>
            </w:r>
            <w:proofErr w:type="spellEnd"/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Juncus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squarros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Silene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nuta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E/</w:t>
            </w:r>
            <w:proofErr w:type="spellStart"/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AFDrare</w:t>
            </w:r>
            <w:proofErr w:type="spellEnd"/>
          </w:p>
        </w:tc>
      </w:tr>
      <w:tr w:rsidR="003E6037" w:rsidRPr="00FF6131" w:rsidTr="00F525DC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Carex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dioic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AFDrare</w:t>
            </w:r>
            <w:proofErr w:type="spellEnd"/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Lathyrus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linifoli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Stellaria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holoste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E</w:t>
            </w:r>
          </w:p>
        </w:tc>
      </w:tr>
      <w:tr w:rsidR="003E6037" w:rsidRPr="00FF6131" w:rsidTr="00F525DC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Carex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elongat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E/</w:t>
            </w:r>
            <w:proofErr w:type="spellStart"/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AFDrare</w:t>
            </w:r>
            <w:proofErr w:type="spellEnd"/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Leontodon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hispid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E/</w:t>
            </w:r>
            <w:proofErr w:type="spellStart"/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AFDrare</w:t>
            </w:r>
            <w:proofErr w:type="spellEnd"/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Stellaria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nemor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E</w:t>
            </w:r>
          </w:p>
        </w:tc>
      </w:tr>
      <w:tr w:rsidR="003E6037" w:rsidRPr="00FF6131" w:rsidTr="00F525DC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Carex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limos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AFDrare</w:t>
            </w:r>
            <w:proofErr w:type="spellEnd"/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Littorella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uniflor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W/</w:t>
            </w:r>
            <w:proofErr w:type="spellStart"/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AFDrare</w:t>
            </w:r>
            <w:proofErr w:type="spellEnd"/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Tilia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cord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SE/</w:t>
            </w:r>
            <w:proofErr w:type="spellStart"/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AFDrare</w:t>
            </w:r>
            <w:proofErr w:type="spellEnd"/>
          </w:p>
        </w:tc>
      </w:tr>
      <w:tr w:rsidR="003E6037" w:rsidRPr="00FF6131" w:rsidTr="00F525DC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Carex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paniculat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Melica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uniflor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Trientalis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europae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W</w:t>
            </w:r>
          </w:p>
        </w:tc>
      </w:tr>
      <w:tr w:rsidR="003E6037" w:rsidRPr="00FF6131" w:rsidTr="00F525DC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Centaurea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scabios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NE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Mercurialis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perenn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Trifolium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striat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E</w:t>
            </w:r>
          </w:p>
        </w:tc>
      </w:tr>
      <w:tr w:rsidR="003E6037" w:rsidRPr="00FF6131" w:rsidTr="00F525DC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Chrysosplenium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alternifoliu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Nasturtium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officinal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AFDrare</w:t>
            </w:r>
            <w:proofErr w:type="spellEnd"/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Vaccinium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vitis-idae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W</w:t>
            </w:r>
          </w:p>
        </w:tc>
      </w:tr>
      <w:tr w:rsidR="003E6037" w:rsidRPr="00FF6131" w:rsidTr="00F525DC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Chrysosplenium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oppositifoliu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SW/</w:t>
            </w:r>
            <w:proofErr w:type="spellStart"/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AFDrare</w:t>
            </w:r>
            <w:proofErr w:type="spellEnd"/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Ononis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repen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AFDrare</w:t>
            </w:r>
            <w:proofErr w:type="spellEnd"/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Viburnum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opu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E</w:t>
            </w:r>
          </w:p>
        </w:tc>
      </w:tr>
      <w:tr w:rsidR="003E6037" w:rsidRPr="00FF6131" w:rsidTr="00F525DC">
        <w:trPr>
          <w:trHeight w:val="29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Clinopodium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acino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Origanum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vulgar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Vicia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sylvat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S/</w:t>
            </w:r>
            <w:proofErr w:type="spellStart"/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AFDrare</w:t>
            </w:r>
            <w:proofErr w:type="spellEnd"/>
          </w:p>
        </w:tc>
      </w:tr>
      <w:tr w:rsidR="003E6037" w:rsidRPr="00FF6131" w:rsidTr="00F525DC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Corynephorus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canescen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Ornithopus</w:t>
            </w:r>
            <w:proofErr w:type="spellEnd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perpusi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Viola </w:t>
            </w:r>
            <w:proofErr w:type="spellStart"/>
            <w:r w:rsidRPr="00FF6131">
              <w:rPr>
                <w:rFonts w:ascii="Arial" w:hAnsi="Arial" w:cs="Arial"/>
                <w:i/>
                <w:color w:val="000000"/>
                <w:sz w:val="16"/>
                <w:szCs w:val="16"/>
              </w:rPr>
              <w:t>hir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037" w:rsidRPr="00FF6131" w:rsidRDefault="003E6037" w:rsidP="002C7AE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E/</w:t>
            </w:r>
            <w:proofErr w:type="spellStart"/>
            <w:r w:rsidRPr="00FF6131">
              <w:rPr>
                <w:rFonts w:ascii="Arial" w:hAnsi="Arial" w:cs="Arial"/>
                <w:color w:val="000000"/>
                <w:sz w:val="16"/>
                <w:szCs w:val="16"/>
              </w:rPr>
              <w:t>AFDrare</w:t>
            </w:r>
            <w:proofErr w:type="spellEnd"/>
          </w:p>
        </w:tc>
      </w:tr>
      <w:bookmarkEnd w:id="0"/>
    </w:tbl>
    <w:p w:rsidR="00391DA6" w:rsidRDefault="00F525DC"/>
    <w:sectPr w:rsidR="00391DA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6037"/>
    <w:rsid w:val="003E6037"/>
    <w:rsid w:val="00C36ADC"/>
    <w:rsid w:val="00EB20F3"/>
    <w:rsid w:val="00F52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E66040D-224A-4153-BA30-963EB3AC2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603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3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Fløjgaard</dc:creator>
  <cp:keywords/>
  <dc:description/>
  <cp:lastModifiedBy>Camilla Fløjgaard</cp:lastModifiedBy>
  <cp:revision>2</cp:revision>
  <dcterms:created xsi:type="dcterms:W3CDTF">2019-06-24T20:13:00Z</dcterms:created>
  <dcterms:modified xsi:type="dcterms:W3CDTF">2019-06-24T21:24:00Z</dcterms:modified>
</cp:coreProperties>
</file>